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Y="555"/>
        <w:tblW w:w="85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0E08BB" w:rsidRPr="00143157" w:rsidTr="00143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E08BB" w:rsidRPr="00143157" w:rsidRDefault="000E08BB" w:rsidP="00DE4D14">
            <w:pPr>
              <w:spacing w:after="0" w:line="220" w:lineRule="atLeast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3157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614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E08BB" w:rsidRPr="00143157" w:rsidRDefault="000E08BB" w:rsidP="00DE4D14">
            <w:pPr>
              <w:spacing w:after="0" w:line="220" w:lineRule="atLeast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3157">
              <w:rPr>
                <w:rFonts w:ascii="Times New Roman" w:hAnsi="Times New Roman" w:cs="Times New Roman"/>
                <w:sz w:val="24"/>
                <w:szCs w:val="24"/>
              </w:rPr>
              <w:t>Sequences of primers used</w:t>
            </w:r>
          </w:p>
        </w:tc>
      </w:tr>
      <w:tr w:rsidR="000E08BB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0E08BB" w:rsidRPr="00143157" w:rsidRDefault="000E08BB" w:rsidP="00DE4D14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DANCR-F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0E08BB" w:rsidRPr="00143157" w:rsidRDefault="000E08BB" w:rsidP="00DE4D14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GCGCCACTATGTAGCGGGTT</w:t>
            </w:r>
          </w:p>
        </w:tc>
      </w:tr>
      <w:tr w:rsidR="000E08BB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0E08BB" w:rsidRPr="00143157" w:rsidRDefault="000E08BB" w:rsidP="00DE4D14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DANCR-R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0E08BB" w:rsidRPr="00143157" w:rsidRDefault="000E08BB" w:rsidP="00DE4D14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TCAATGGCTTGTGCCTGTAGTT</w:t>
            </w:r>
          </w:p>
        </w:tc>
      </w:tr>
      <w:tr w:rsidR="000E08BB" w:rsidRPr="00143157" w:rsidTr="00143157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E08BB" w:rsidRPr="00143157" w:rsidRDefault="00BB4ADC" w:rsidP="00BB4ADC">
            <w:pPr>
              <w:spacing w:after="0" w:line="220" w:lineRule="atLeas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ROCK1</w:t>
            </w:r>
            <w:r w:rsidR="000E08BB"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-F</w:t>
            </w:r>
          </w:p>
        </w:tc>
        <w:tc>
          <w:tcPr>
            <w:tcW w:w="6146" w:type="dxa"/>
          </w:tcPr>
          <w:p w:rsidR="000E08BB" w:rsidRPr="00143157" w:rsidRDefault="00BB4ADC" w:rsidP="00DE4D14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AGGAAGGCGGACATATTAGTCCCT</w:t>
            </w:r>
          </w:p>
        </w:tc>
      </w:tr>
      <w:tr w:rsidR="000E08BB" w:rsidRPr="00143157" w:rsidTr="0014315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E08BB" w:rsidRPr="00143157" w:rsidRDefault="00BB4ADC" w:rsidP="00DE4D14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ROCK1</w:t>
            </w:r>
            <w:r w:rsidR="000E08BB"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-R</w:t>
            </w:r>
          </w:p>
        </w:tc>
        <w:tc>
          <w:tcPr>
            <w:tcW w:w="6146" w:type="dxa"/>
          </w:tcPr>
          <w:p w:rsidR="000E08BB" w:rsidRPr="00143157" w:rsidRDefault="00BB4ADC" w:rsidP="00DE4D14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AGACGATAGTTGGGTC CCGGC</w:t>
            </w:r>
          </w:p>
        </w:tc>
      </w:tr>
      <w:tr w:rsidR="00BB4ADC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GAPDH-F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GCACCGTCAAGGCTGAGAAC</w:t>
            </w:r>
          </w:p>
        </w:tc>
      </w:tr>
      <w:tr w:rsidR="00BB4ADC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GAPDH-R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TGGTGAAGACGCCAGTGGA</w:t>
            </w:r>
          </w:p>
        </w:tc>
      </w:tr>
      <w:tr w:rsidR="00BB4ADC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miR-335-5p-F</w:t>
            </w:r>
          </w:p>
        </w:tc>
        <w:tc>
          <w:tcPr>
            <w:tcW w:w="6146" w:type="dxa"/>
          </w:tcPr>
          <w:p w:rsidR="00BB4ADC" w:rsidRPr="00143157" w:rsidRDefault="00143157" w:rsidP="00BB4ADC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GGGTCAAGAGCAATAACGAA</w:t>
            </w:r>
          </w:p>
        </w:tc>
      </w:tr>
      <w:tr w:rsidR="00BB4ADC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4ADC" w:rsidRPr="00143157" w:rsidRDefault="00BB4ADC" w:rsidP="00BB4ADC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miR-335-5p-R</w:t>
            </w:r>
          </w:p>
        </w:tc>
        <w:tc>
          <w:tcPr>
            <w:tcW w:w="6146" w:type="dxa"/>
          </w:tcPr>
          <w:p w:rsidR="00BB4ADC" w:rsidRPr="00143157" w:rsidRDefault="00143157" w:rsidP="00E6576D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CAGTGCGTGTCGTGGAGT</w:t>
            </w:r>
          </w:p>
        </w:tc>
      </w:tr>
      <w:tr w:rsidR="00E6576D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E6576D" w:rsidRPr="00143157" w:rsidRDefault="00E6576D" w:rsidP="00E6576D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miR-1972-F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E6576D" w:rsidRPr="00143157" w:rsidRDefault="00143157" w:rsidP="00E6576D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GGGTCAGGCCAGGCACAGT</w:t>
            </w:r>
          </w:p>
        </w:tc>
      </w:tr>
      <w:tr w:rsidR="00E6576D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E6576D" w:rsidRPr="00143157" w:rsidRDefault="00E6576D" w:rsidP="00E6576D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miR-1972-R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E6576D" w:rsidRPr="00143157" w:rsidRDefault="00143157" w:rsidP="00E6576D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CAGTGCGTGTCGTGGAGT</w:t>
            </w:r>
          </w:p>
        </w:tc>
      </w:tr>
      <w:tr w:rsidR="00143157" w:rsidRPr="00143157" w:rsidTr="0014315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U6-F</w:t>
            </w:r>
          </w:p>
        </w:tc>
        <w:tc>
          <w:tcPr>
            <w:tcW w:w="614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CTCGCTTCGGCAGCACA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U6-R</w:t>
            </w:r>
          </w:p>
        </w:tc>
        <w:tc>
          <w:tcPr>
            <w:tcW w:w="614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AACGCTTCACGAATTTGCGT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DANCR-01 shRNA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TGAGCCAACTATCCCTTCAGTTACACTTCCTGTCATGTAACTGAAGGGATAGTTGGCTTTTTTTC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614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 TCGAGAAAAAAAGCCAACTATCCCTTCAGTTACATGACAGGAAGTGTAACTGAAGGGATAGTTGGCTCA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DANCR-02 shRNA</w:t>
            </w:r>
          </w:p>
        </w:tc>
        <w:tc>
          <w:tcPr>
            <w:tcW w:w="6146" w:type="dxa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TGGCCAAATATGCGTACTAACTTGCTTCCTGTCACAAGTTAGTACGCATATTTGGCCTTTTTTC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6146" w:type="dxa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TCGAGAAAAAAGGCCAAATATGCGTACTAACTTGTGACAGGAAGCAAGTTAGTACGCATATTTGGCCA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ROCK1-01 shRNA</w:t>
            </w:r>
          </w:p>
        </w:tc>
        <w:tc>
          <w:tcPr>
            <w:tcW w:w="614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CCGGCGATTCTATACTGCAGAAGTACTCGAGTACTTCTGCAGTATAGAATCGTTTTTG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6146" w:type="dxa"/>
            <w:shd w:val="clear" w:color="auto" w:fill="DEEAF6" w:themeFill="accent1" w:themeFillTint="33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AATTCAAAAACGATTCTATACTGCAGAAGTACTCGAGTACTTCTGCAGTATAGAATCG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 w:val="0"/>
                <w:sz w:val="21"/>
                <w:szCs w:val="21"/>
              </w:rPr>
              <w:t>ROCK1-02 shRNA</w:t>
            </w:r>
          </w:p>
        </w:tc>
        <w:tc>
          <w:tcPr>
            <w:tcW w:w="6146" w:type="dxa"/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CCGGGTTAAGAATCTAACCCTGCAACTCGAGTTGCAGGGTTAGATTCTTAACTTTTTG</w:t>
            </w:r>
          </w:p>
        </w:tc>
      </w:tr>
      <w:tr w:rsidR="00143157" w:rsidRPr="00143157" w:rsidTr="00143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</w:tcPr>
          <w:p w:rsidR="00143157" w:rsidRPr="00143157" w:rsidRDefault="00143157" w:rsidP="00143157">
            <w:pPr>
              <w:spacing w:after="0" w:line="220" w:lineRule="atLeast"/>
              <w:ind w:firstLineChars="50" w:firstLine="105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:rsidR="00143157" w:rsidRPr="00143157" w:rsidRDefault="00143157" w:rsidP="00143157">
            <w:pPr>
              <w:spacing w:after="0" w:line="220" w:lineRule="atLeast"/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43157">
              <w:rPr>
                <w:rFonts w:ascii="Times New Roman" w:hAnsi="Times New Roman" w:cs="Times New Roman"/>
                <w:bCs/>
                <w:sz w:val="21"/>
                <w:szCs w:val="21"/>
              </w:rPr>
              <w:t>AATTCAAAAAGTTAAGAATCTAACCCTGCAACTCGAGTTGCAGGGTTAGATTCTTAAC</w:t>
            </w:r>
          </w:p>
        </w:tc>
      </w:tr>
    </w:tbl>
    <w:p w:rsidR="00363FD1" w:rsidRPr="00525EDA" w:rsidRDefault="00C5586F" w:rsidP="00143157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 w:rsidRPr="00525EDA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4A7003"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 w:rsidRPr="00525EDA">
        <w:rPr>
          <w:rFonts w:ascii="Times New Roman" w:hAnsi="Times New Roman" w:cs="Times New Roman"/>
          <w:b/>
          <w:sz w:val="28"/>
          <w:szCs w:val="28"/>
        </w:rPr>
        <w:t>1</w:t>
      </w:r>
      <w:r w:rsidR="000E08BB" w:rsidRPr="00525EDA">
        <w:rPr>
          <w:rFonts w:ascii="Times New Roman" w:hAnsi="Times New Roman" w:cs="Times New Roman"/>
          <w:b/>
          <w:sz w:val="28"/>
          <w:szCs w:val="28"/>
        </w:rPr>
        <w:t>. The sequences of primers used in this work</w:t>
      </w:r>
    </w:p>
    <w:sectPr w:rsidR="00363FD1" w:rsidRPr="00525EDA" w:rsidSect="004C33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971" w:rsidRDefault="00BA4971" w:rsidP="000E08BB">
      <w:pPr>
        <w:spacing w:after="0"/>
      </w:pPr>
      <w:r>
        <w:separator/>
      </w:r>
    </w:p>
  </w:endnote>
  <w:endnote w:type="continuationSeparator" w:id="0">
    <w:p w:rsidR="00BA4971" w:rsidRDefault="00BA4971" w:rsidP="000E08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971" w:rsidRDefault="00BA4971" w:rsidP="000E08BB">
      <w:pPr>
        <w:spacing w:after="0"/>
      </w:pPr>
      <w:r>
        <w:separator/>
      </w:r>
    </w:p>
  </w:footnote>
  <w:footnote w:type="continuationSeparator" w:id="0">
    <w:p w:rsidR="00BA4971" w:rsidRDefault="00BA4971" w:rsidP="000E08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7"/>
  </w:docVars>
  <w:rsids>
    <w:rsidRoot w:val="003D514E"/>
    <w:rsid w:val="000E08BB"/>
    <w:rsid w:val="00143157"/>
    <w:rsid w:val="001F4DDF"/>
    <w:rsid w:val="00363FD1"/>
    <w:rsid w:val="003A4ABC"/>
    <w:rsid w:val="003D514E"/>
    <w:rsid w:val="004A7003"/>
    <w:rsid w:val="00525EDA"/>
    <w:rsid w:val="00895D16"/>
    <w:rsid w:val="00BA4971"/>
    <w:rsid w:val="00BB4ADC"/>
    <w:rsid w:val="00C5586F"/>
    <w:rsid w:val="00CC65AC"/>
    <w:rsid w:val="00E6576D"/>
    <w:rsid w:val="00ED5F88"/>
    <w:rsid w:val="00F9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BB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8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08B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08BB"/>
    <w:rPr>
      <w:sz w:val="18"/>
      <w:szCs w:val="18"/>
    </w:rPr>
  </w:style>
  <w:style w:type="table" w:styleId="LightShading">
    <w:name w:val="Light Shading"/>
    <w:basedOn w:val="TableNormal"/>
    <w:uiPriority w:val="60"/>
    <w:rsid w:val="000E08BB"/>
    <w:rPr>
      <w:rFonts w:eastAsia="Microsoft YaHei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BB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8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08B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08BB"/>
    <w:rPr>
      <w:sz w:val="18"/>
      <w:szCs w:val="18"/>
    </w:rPr>
  </w:style>
  <w:style w:type="table" w:styleId="LightShading">
    <w:name w:val="Light Shading"/>
    <w:basedOn w:val="TableNormal"/>
    <w:uiPriority w:val="60"/>
    <w:rsid w:val="000E08BB"/>
    <w:rPr>
      <w:rFonts w:eastAsia="Microsoft YaHei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57</Words>
  <Characters>978</Characters>
  <Application>Microsoft Office Word</Application>
  <DocSecurity>0</DocSecurity>
  <Lines>54</Lines>
  <Paragraphs>4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1116</dc:creator>
  <cp:keywords/>
  <dc:description/>
  <cp:lastModifiedBy>S3G_Apply_Fixed_Case</cp:lastModifiedBy>
  <cp:revision>10</cp:revision>
  <dcterms:created xsi:type="dcterms:W3CDTF">2018-01-02T00:40:00Z</dcterms:created>
  <dcterms:modified xsi:type="dcterms:W3CDTF">2018-04-28T10:07:00Z</dcterms:modified>
</cp:coreProperties>
</file>